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D2D06" w:rsidRPr="004C1685" w14:paraId="62250B83" w14:textId="77777777" w:rsidTr="00D2540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63A6AA" w14:textId="77777777" w:rsidR="005D2D06" w:rsidRPr="00930A31" w:rsidRDefault="005D2D06" w:rsidP="00D2540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FDB35A" w14:textId="77777777" w:rsidR="005D2D06" w:rsidRPr="00930A31" w:rsidRDefault="005D2D06" w:rsidP="00D2540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D67D9A" w14:textId="77777777" w:rsidR="005D2D06" w:rsidRPr="00930A31" w:rsidRDefault="005D2D06" w:rsidP="00D2540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9D6B2A" w14:textId="77777777" w:rsidR="005D2D06" w:rsidRPr="00930A31" w:rsidRDefault="005D2D06" w:rsidP="00D2540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D2D06" w:rsidRPr="004C1685" w14:paraId="5BC4AFF1" w14:textId="77777777" w:rsidTr="00D254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37981A" w14:textId="77777777" w:rsidR="005D2D06" w:rsidRPr="00930A31" w:rsidRDefault="005D2D06" w:rsidP="00D2540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D2EC6B" w14:textId="77777777" w:rsidR="005D2D06" w:rsidRPr="00930A31" w:rsidRDefault="005D2D06" w:rsidP="00D2540D">
            <w:pPr>
              <w:pStyle w:val="Default"/>
              <w:jc w:val="right"/>
              <w:rPr>
                <w:rFonts w:ascii="Arial" w:hAnsi="Arial" w:cs="Arial"/>
                <w:color w:val="auto"/>
                <w:sz w:val="18"/>
                <w:szCs w:val="18"/>
              </w:rPr>
            </w:pPr>
          </w:p>
        </w:tc>
      </w:tr>
      <w:tr w:rsidR="005D2D06" w:rsidRPr="004C1685" w14:paraId="5884A7FA" w14:textId="77777777" w:rsidTr="00D2540D">
        <w:trPr>
          <w:trHeight w:val="48"/>
        </w:trPr>
        <w:tc>
          <w:tcPr>
            <w:tcW w:w="1668" w:type="dxa"/>
            <w:tcBorders>
              <w:top w:val="single" w:sz="5" w:space="0" w:color="000000"/>
              <w:left w:val="single" w:sz="5" w:space="0" w:color="000000"/>
              <w:bottom w:val="double" w:sz="2" w:space="0" w:color="FFFFCC"/>
              <w:right w:val="single" w:sz="5" w:space="0" w:color="000000"/>
            </w:tcBorders>
          </w:tcPr>
          <w:p w14:paraId="239EA00C"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6EAAA1"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B9493C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DF69A27" w14:textId="77777777" w:rsidR="005D2D06" w:rsidRPr="00930A31" w:rsidRDefault="005D2D06"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5D2D06" w:rsidRPr="004C1685" w14:paraId="25589A8A" w14:textId="77777777" w:rsidTr="00D254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2D0B8B" w14:textId="77777777" w:rsidR="005D2D06" w:rsidRPr="00930A31" w:rsidRDefault="005D2D06" w:rsidP="00D2540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20B8A5" w14:textId="77777777" w:rsidR="005D2D06" w:rsidRPr="00930A31" w:rsidRDefault="005D2D06" w:rsidP="00D2540D">
            <w:pPr>
              <w:pStyle w:val="Default"/>
              <w:jc w:val="right"/>
              <w:rPr>
                <w:rFonts w:ascii="Arial" w:hAnsi="Arial" w:cs="Arial"/>
                <w:color w:val="auto"/>
                <w:sz w:val="18"/>
                <w:szCs w:val="18"/>
              </w:rPr>
            </w:pPr>
          </w:p>
        </w:tc>
      </w:tr>
      <w:tr w:rsidR="005D2D06" w:rsidRPr="004C1685" w14:paraId="69328A26" w14:textId="77777777" w:rsidTr="00D2540D">
        <w:trPr>
          <w:trHeight w:val="48"/>
        </w:trPr>
        <w:tc>
          <w:tcPr>
            <w:tcW w:w="1668" w:type="dxa"/>
            <w:tcBorders>
              <w:top w:val="single" w:sz="5" w:space="0" w:color="000000"/>
              <w:left w:val="single" w:sz="5" w:space="0" w:color="000000"/>
              <w:bottom w:val="double" w:sz="2" w:space="0" w:color="FFFFCC"/>
              <w:right w:val="single" w:sz="5" w:space="0" w:color="000000"/>
            </w:tcBorders>
          </w:tcPr>
          <w:p w14:paraId="532D58B4"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DB0D08E"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33D7EEC"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93B0B6F" w14:textId="3DBD370E" w:rsidR="005D2D06" w:rsidRPr="00930A31" w:rsidRDefault="005D2D06"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97484">
              <w:rPr>
                <w:rFonts w:ascii="Arial" w:hAnsi="Arial" w:cs="Arial"/>
                <w:color w:val="auto"/>
                <w:sz w:val="18"/>
                <w:szCs w:val="18"/>
                <w:lang w:eastAsia="zh-CN"/>
              </w:rPr>
              <w:t>1</w:t>
            </w:r>
          </w:p>
        </w:tc>
      </w:tr>
      <w:tr w:rsidR="005D2D06" w:rsidRPr="004C1685" w14:paraId="51E585DD" w14:textId="77777777" w:rsidTr="00D254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EAB223" w14:textId="77777777" w:rsidR="005D2D06" w:rsidRPr="00930A31" w:rsidRDefault="005D2D06" w:rsidP="00D2540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C0DCDB" w14:textId="77777777" w:rsidR="005D2D06" w:rsidRPr="00930A31" w:rsidRDefault="005D2D06" w:rsidP="00D2540D">
            <w:pPr>
              <w:pStyle w:val="Default"/>
              <w:jc w:val="right"/>
              <w:rPr>
                <w:rFonts w:ascii="Arial" w:hAnsi="Arial" w:cs="Arial"/>
                <w:color w:val="auto"/>
                <w:sz w:val="18"/>
                <w:szCs w:val="18"/>
              </w:rPr>
            </w:pPr>
          </w:p>
        </w:tc>
      </w:tr>
      <w:tr w:rsidR="005D2D06" w:rsidRPr="004C1685" w14:paraId="58394837"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6D4D53FD"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9BEF8B"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B419138"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D6CF67E" w14:textId="6A4068F5" w:rsidR="005D2D06" w:rsidRPr="00930A31" w:rsidRDefault="005D2D06"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697484">
              <w:rPr>
                <w:rFonts w:ascii="Arial" w:hAnsi="Arial" w:cs="Arial"/>
                <w:color w:val="auto"/>
                <w:sz w:val="18"/>
                <w:szCs w:val="18"/>
                <w:lang w:eastAsia="zh-CN"/>
              </w:rPr>
              <w:t>8-35</w:t>
            </w:r>
          </w:p>
        </w:tc>
      </w:tr>
      <w:tr w:rsidR="005D2D06" w:rsidRPr="004C1685" w14:paraId="2DD55E87" w14:textId="77777777" w:rsidTr="00D2540D">
        <w:trPr>
          <w:trHeight w:val="48"/>
        </w:trPr>
        <w:tc>
          <w:tcPr>
            <w:tcW w:w="1668" w:type="dxa"/>
            <w:tcBorders>
              <w:top w:val="single" w:sz="5" w:space="0" w:color="000000"/>
              <w:left w:val="single" w:sz="5" w:space="0" w:color="000000"/>
              <w:bottom w:val="double" w:sz="2" w:space="0" w:color="FFFFCC"/>
              <w:right w:val="single" w:sz="5" w:space="0" w:color="000000"/>
            </w:tcBorders>
          </w:tcPr>
          <w:p w14:paraId="28945D58"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ECDBA01"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565ABAE"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877FA97" w14:textId="122DFD6D" w:rsidR="005D2D06" w:rsidRPr="00930A31" w:rsidRDefault="0069748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7-29</w:t>
            </w:r>
          </w:p>
        </w:tc>
      </w:tr>
      <w:tr w:rsidR="005D2D06" w:rsidRPr="004C1685" w14:paraId="6D31C539" w14:textId="77777777" w:rsidTr="00D254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83BA1" w14:textId="77777777" w:rsidR="005D2D06" w:rsidRPr="00930A31" w:rsidRDefault="005D2D06" w:rsidP="00D2540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34807C" w14:textId="77777777" w:rsidR="005D2D06" w:rsidRPr="00930A31" w:rsidRDefault="005D2D06" w:rsidP="00D2540D">
            <w:pPr>
              <w:pStyle w:val="Default"/>
              <w:jc w:val="right"/>
              <w:rPr>
                <w:rFonts w:ascii="Arial" w:hAnsi="Arial" w:cs="Arial"/>
                <w:color w:val="auto"/>
                <w:sz w:val="18"/>
                <w:szCs w:val="18"/>
              </w:rPr>
            </w:pPr>
          </w:p>
        </w:tc>
      </w:tr>
      <w:tr w:rsidR="005D2D06" w:rsidRPr="004C1685" w14:paraId="69CE2194"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2968140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8D5B90C"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A28CD09"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A4EBDA4" w14:textId="7DA7C699" w:rsidR="005D2D06" w:rsidRPr="00930A31" w:rsidRDefault="0069748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2-62</w:t>
            </w:r>
          </w:p>
        </w:tc>
      </w:tr>
      <w:tr w:rsidR="005D2D06" w:rsidRPr="004C1685" w14:paraId="34DC3B20" w14:textId="77777777" w:rsidTr="00D2540D">
        <w:trPr>
          <w:trHeight w:val="191"/>
        </w:trPr>
        <w:tc>
          <w:tcPr>
            <w:tcW w:w="1668" w:type="dxa"/>
            <w:tcBorders>
              <w:top w:val="single" w:sz="5" w:space="0" w:color="000000"/>
              <w:left w:val="single" w:sz="5" w:space="0" w:color="000000"/>
              <w:bottom w:val="single" w:sz="5" w:space="0" w:color="000000"/>
              <w:right w:val="single" w:sz="5" w:space="0" w:color="000000"/>
            </w:tcBorders>
          </w:tcPr>
          <w:p w14:paraId="23EB2547"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F01C799"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252F1E7"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3170308" w14:textId="6B1E0B0E" w:rsidR="005D2D06" w:rsidRPr="00930A31" w:rsidRDefault="0069748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3-48</w:t>
            </w:r>
          </w:p>
        </w:tc>
      </w:tr>
      <w:tr w:rsidR="005D2D06" w:rsidRPr="004C1685" w14:paraId="6D234587"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7FD4FFB5"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962AEBA"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9D5E5A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DD8B1A1" w14:textId="6B539BDB" w:rsidR="005D2D06" w:rsidRPr="00930A31" w:rsidRDefault="0069748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7-48</w:t>
            </w:r>
          </w:p>
        </w:tc>
      </w:tr>
      <w:tr w:rsidR="005D2D06" w:rsidRPr="004C1685" w14:paraId="49C77276"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7D2F364A"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742A49B"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2B17B30"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DCFD913" w14:textId="1E27267A" w:rsidR="005D2D06" w:rsidRPr="00930A31" w:rsidRDefault="0069748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2-55</w:t>
            </w:r>
          </w:p>
        </w:tc>
      </w:tr>
      <w:tr w:rsidR="005D2D06" w:rsidRPr="004C1685" w14:paraId="6275EE79" w14:textId="77777777" w:rsidTr="00D2540D">
        <w:trPr>
          <w:trHeight w:val="152"/>
        </w:trPr>
        <w:tc>
          <w:tcPr>
            <w:tcW w:w="1668" w:type="dxa"/>
            <w:tcBorders>
              <w:top w:val="single" w:sz="5" w:space="0" w:color="000000"/>
              <w:left w:val="single" w:sz="5" w:space="0" w:color="000000"/>
              <w:bottom w:val="single" w:sz="5" w:space="0" w:color="000000"/>
              <w:right w:val="single" w:sz="5" w:space="0" w:color="000000"/>
            </w:tcBorders>
          </w:tcPr>
          <w:p w14:paraId="037EFA6E"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59EE1B"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A1058BA"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28A605" w14:textId="79D41342" w:rsidR="005D2D06" w:rsidRPr="00930A31" w:rsidRDefault="00DC34D0" w:rsidP="00D2540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5D2D06">
              <w:rPr>
                <w:rFonts w:ascii="Arial" w:hAnsi="Arial" w:cs="Arial" w:hint="eastAsia"/>
                <w:color w:val="auto"/>
                <w:sz w:val="18"/>
                <w:szCs w:val="18"/>
                <w:lang w:eastAsia="zh-CN"/>
              </w:rPr>
              <w:t>3</w:t>
            </w:r>
            <w:r>
              <w:rPr>
                <w:rFonts w:ascii="Arial" w:hAnsi="Arial" w:cs="Arial"/>
                <w:color w:val="auto"/>
                <w:sz w:val="18"/>
                <w:szCs w:val="18"/>
                <w:lang w:eastAsia="zh-CN"/>
              </w:rPr>
              <w:t>-74</w:t>
            </w:r>
          </w:p>
        </w:tc>
      </w:tr>
      <w:tr w:rsidR="005D2D06" w:rsidRPr="004C1685" w14:paraId="006E59C4" w14:textId="77777777" w:rsidTr="00D2540D">
        <w:trPr>
          <w:trHeight w:val="48"/>
        </w:trPr>
        <w:tc>
          <w:tcPr>
            <w:tcW w:w="1668" w:type="dxa"/>
            <w:vMerge w:val="restart"/>
            <w:tcBorders>
              <w:top w:val="single" w:sz="5" w:space="0" w:color="000000"/>
              <w:left w:val="single" w:sz="5" w:space="0" w:color="000000"/>
              <w:right w:val="single" w:sz="5" w:space="0" w:color="000000"/>
            </w:tcBorders>
          </w:tcPr>
          <w:p w14:paraId="614A7E15"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D3DB93"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79B581E"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9035D7" w14:textId="50E6C78C" w:rsidR="005D2D06" w:rsidRPr="00930A31" w:rsidRDefault="00DC34D0"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8-74</w:t>
            </w:r>
          </w:p>
        </w:tc>
      </w:tr>
      <w:tr w:rsidR="005D2D06" w:rsidRPr="004C1685" w14:paraId="767B0D8D" w14:textId="77777777" w:rsidTr="00D2540D">
        <w:trPr>
          <w:trHeight w:val="48"/>
        </w:trPr>
        <w:tc>
          <w:tcPr>
            <w:tcW w:w="1668" w:type="dxa"/>
            <w:vMerge/>
            <w:tcBorders>
              <w:left w:val="single" w:sz="5" w:space="0" w:color="000000"/>
              <w:bottom w:val="single" w:sz="5" w:space="0" w:color="000000"/>
              <w:right w:val="single" w:sz="5" w:space="0" w:color="000000"/>
            </w:tcBorders>
          </w:tcPr>
          <w:p w14:paraId="247673D2"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45FAEE"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AB87847"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1EB2F1C" w14:textId="7FE04EBF" w:rsidR="005D2D06" w:rsidRPr="00930A31" w:rsidRDefault="00DC34D0"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4-67</w:t>
            </w:r>
          </w:p>
        </w:tc>
      </w:tr>
      <w:tr w:rsidR="005D2D06" w:rsidRPr="004C1685" w14:paraId="6D6149C8"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69C3C5E4"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8BBCC8"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9D60F4A"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153A0F" w14:textId="5A7FA67E" w:rsidR="005D2D06" w:rsidRPr="00930A31" w:rsidRDefault="00DC34D0" w:rsidP="00D2540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5</w:t>
            </w:r>
            <w:r>
              <w:rPr>
                <w:rFonts w:ascii="Arial" w:hAnsi="Arial" w:cs="Arial"/>
                <w:color w:val="auto"/>
                <w:sz w:val="18"/>
                <w:szCs w:val="18"/>
                <w:lang w:eastAsia="zh-CN"/>
              </w:rPr>
              <w:t>-86</w:t>
            </w:r>
          </w:p>
        </w:tc>
      </w:tr>
      <w:tr w:rsidR="005D2D06" w:rsidRPr="004C1685" w14:paraId="5D89BE60"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48587312"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443454C"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3C61A3A"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1E8DD98" w14:textId="638C88A8" w:rsidR="005D2D06" w:rsidRPr="00930A31" w:rsidRDefault="0031266B" w:rsidP="00D2540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5D2D06">
              <w:rPr>
                <w:rFonts w:ascii="Arial" w:hAnsi="Arial" w:cs="Arial" w:hint="eastAsia"/>
                <w:color w:val="auto"/>
                <w:sz w:val="18"/>
                <w:szCs w:val="18"/>
                <w:lang w:eastAsia="zh-CN"/>
              </w:rPr>
              <w:t>3</w:t>
            </w:r>
            <w:r>
              <w:rPr>
                <w:rFonts w:ascii="Arial" w:hAnsi="Arial" w:cs="Arial"/>
                <w:color w:val="auto"/>
                <w:sz w:val="18"/>
                <w:szCs w:val="18"/>
                <w:lang w:eastAsia="zh-CN"/>
              </w:rPr>
              <w:t>-74</w:t>
            </w:r>
          </w:p>
        </w:tc>
      </w:tr>
      <w:tr w:rsidR="005D2D06" w:rsidRPr="004C1685" w14:paraId="36C078B0" w14:textId="77777777" w:rsidTr="00D2540D">
        <w:trPr>
          <w:trHeight w:val="48"/>
        </w:trPr>
        <w:tc>
          <w:tcPr>
            <w:tcW w:w="1668" w:type="dxa"/>
            <w:vMerge w:val="restart"/>
            <w:tcBorders>
              <w:top w:val="single" w:sz="5" w:space="0" w:color="000000"/>
              <w:left w:val="single" w:sz="5" w:space="0" w:color="000000"/>
              <w:right w:val="single" w:sz="5" w:space="0" w:color="000000"/>
            </w:tcBorders>
          </w:tcPr>
          <w:p w14:paraId="08593E86"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C05665"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7BF57F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9EF241" w14:textId="61F454A2" w:rsidR="005D2D06" w:rsidRPr="00930A31" w:rsidRDefault="00DC34D0"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0-95</w:t>
            </w:r>
          </w:p>
        </w:tc>
      </w:tr>
      <w:tr w:rsidR="005D2D06" w:rsidRPr="004C1685" w14:paraId="46C0697E" w14:textId="77777777" w:rsidTr="00D2540D">
        <w:trPr>
          <w:trHeight w:val="48"/>
        </w:trPr>
        <w:tc>
          <w:tcPr>
            <w:tcW w:w="1668" w:type="dxa"/>
            <w:vMerge/>
            <w:tcBorders>
              <w:left w:val="single" w:sz="5" w:space="0" w:color="000000"/>
              <w:right w:val="single" w:sz="5" w:space="0" w:color="000000"/>
            </w:tcBorders>
          </w:tcPr>
          <w:p w14:paraId="10E2BFF2"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EA6FBE"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DCDBB24"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8913C3B" w14:textId="70974ACD" w:rsidR="005D2D06" w:rsidRPr="00930A31" w:rsidRDefault="0031266B"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1-62</w:t>
            </w:r>
          </w:p>
        </w:tc>
      </w:tr>
      <w:tr w:rsidR="005D2D06" w:rsidRPr="004C1685" w14:paraId="7BAE5781" w14:textId="77777777" w:rsidTr="00D2540D">
        <w:trPr>
          <w:trHeight w:val="48"/>
        </w:trPr>
        <w:tc>
          <w:tcPr>
            <w:tcW w:w="1668" w:type="dxa"/>
            <w:vMerge/>
            <w:tcBorders>
              <w:left w:val="single" w:sz="5" w:space="0" w:color="000000"/>
              <w:right w:val="single" w:sz="5" w:space="0" w:color="000000"/>
            </w:tcBorders>
          </w:tcPr>
          <w:p w14:paraId="5E9BDA3E"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063B4"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BCDA870"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BC3A56E" w14:textId="5A4A2ED3" w:rsidR="005D2D06" w:rsidRPr="00930A31" w:rsidRDefault="0031266B"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5-98</w:t>
            </w:r>
          </w:p>
        </w:tc>
      </w:tr>
      <w:tr w:rsidR="005D2D06" w:rsidRPr="004C1685" w14:paraId="1A68A522" w14:textId="77777777" w:rsidTr="00D2540D">
        <w:trPr>
          <w:trHeight w:val="48"/>
        </w:trPr>
        <w:tc>
          <w:tcPr>
            <w:tcW w:w="1668" w:type="dxa"/>
            <w:vMerge/>
            <w:tcBorders>
              <w:left w:val="single" w:sz="5" w:space="0" w:color="000000"/>
              <w:right w:val="single" w:sz="5" w:space="0" w:color="000000"/>
            </w:tcBorders>
          </w:tcPr>
          <w:p w14:paraId="6A5FFB4D"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38BA85"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E5882B1"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49A9C3C" w14:textId="3868172F" w:rsidR="005D2D06" w:rsidRPr="00930A31" w:rsidRDefault="0031266B"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79</w:t>
            </w:r>
          </w:p>
        </w:tc>
      </w:tr>
      <w:tr w:rsidR="005D2D06" w:rsidRPr="004C1685" w14:paraId="57225A16" w14:textId="77777777" w:rsidTr="00D2540D">
        <w:trPr>
          <w:trHeight w:val="48"/>
        </w:trPr>
        <w:tc>
          <w:tcPr>
            <w:tcW w:w="1668" w:type="dxa"/>
            <w:vMerge/>
            <w:tcBorders>
              <w:left w:val="single" w:sz="5" w:space="0" w:color="000000"/>
              <w:right w:val="single" w:sz="5" w:space="0" w:color="000000"/>
            </w:tcBorders>
          </w:tcPr>
          <w:p w14:paraId="3B93BC14"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A323FB"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6A8306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D5669B6" w14:textId="20D3CA6B" w:rsidR="005D2D06" w:rsidRPr="00930A31" w:rsidRDefault="0031266B"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0-82</w:t>
            </w:r>
          </w:p>
        </w:tc>
      </w:tr>
      <w:tr w:rsidR="005D2D06" w:rsidRPr="004C1685" w14:paraId="06E56B71" w14:textId="77777777" w:rsidTr="00D2540D">
        <w:trPr>
          <w:trHeight w:val="50"/>
        </w:trPr>
        <w:tc>
          <w:tcPr>
            <w:tcW w:w="1668" w:type="dxa"/>
            <w:vMerge/>
            <w:tcBorders>
              <w:left w:val="single" w:sz="5" w:space="0" w:color="000000"/>
              <w:bottom w:val="single" w:sz="5" w:space="0" w:color="000000"/>
              <w:right w:val="single" w:sz="5" w:space="0" w:color="000000"/>
            </w:tcBorders>
          </w:tcPr>
          <w:p w14:paraId="5BE6D834"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013768"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3B75591"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5A6BC6" w14:textId="7F50FCBB" w:rsidR="005D2D06" w:rsidRPr="00930A31" w:rsidRDefault="0031266B"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3-84</w:t>
            </w:r>
          </w:p>
        </w:tc>
      </w:tr>
      <w:tr w:rsidR="005D2D06" w:rsidRPr="004C1685" w14:paraId="64310DED"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2A577FB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CBECD1"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F48FD7F"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E31B672" w14:textId="36FD3F6F" w:rsidR="005D2D06" w:rsidRPr="00930A31" w:rsidRDefault="0031266B"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0-82</w:t>
            </w:r>
          </w:p>
        </w:tc>
      </w:tr>
      <w:tr w:rsidR="005D2D06" w:rsidRPr="004C1685" w14:paraId="33475057"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48F0271F"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19AAED"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3BF17B2"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4FCDA16" w14:textId="4FE23F98"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0-82</w:t>
            </w:r>
          </w:p>
        </w:tc>
      </w:tr>
      <w:tr w:rsidR="005D2D06" w:rsidRPr="004C1685" w14:paraId="29F0067C" w14:textId="77777777" w:rsidTr="00D254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E1E4FC" w14:textId="77777777" w:rsidR="005D2D06" w:rsidRPr="00930A31" w:rsidRDefault="005D2D06" w:rsidP="00D2540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1A670B" w14:textId="77777777" w:rsidR="005D2D06" w:rsidRPr="00930A31" w:rsidRDefault="005D2D06" w:rsidP="00D2540D">
            <w:pPr>
              <w:pStyle w:val="Default"/>
              <w:jc w:val="center"/>
              <w:rPr>
                <w:rFonts w:ascii="Arial" w:hAnsi="Arial" w:cs="Arial"/>
                <w:color w:val="auto"/>
                <w:sz w:val="18"/>
                <w:szCs w:val="18"/>
              </w:rPr>
            </w:pPr>
          </w:p>
        </w:tc>
      </w:tr>
      <w:tr w:rsidR="005D2D06" w:rsidRPr="004C1685" w14:paraId="0C54C988" w14:textId="77777777" w:rsidTr="00D2540D">
        <w:trPr>
          <w:trHeight w:val="48"/>
        </w:trPr>
        <w:tc>
          <w:tcPr>
            <w:tcW w:w="1668" w:type="dxa"/>
            <w:vMerge w:val="restart"/>
            <w:tcBorders>
              <w:top w:val="single" w:sz="5" w:space="0" w:color="000000"/>
              <w:left w:val="single" w:sz="5" w:space="0" w:color="000000"/>
              <w:right w:val="single" w:sz="5" w:space="0" w:color="000000"/>
            </w:tcBorders>
          </w:tcPr>
          <w:p w14:paraId="783595B1"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BC8E8D"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EB59CBF"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84B504F" w14:textId="17BA7CAC" w:rsidR="005D2D06" w:rsidRPr="00930A31" w:rsidRDefault="008524D9"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0-95</w:t>
            </w:r>
          </w:p>
        </w:tc>
      </w:tr>
      <w:tr w:rsidR="005D2D06" w:rsidRPr="004C1685" w14:paraId="5CF2E99C" w14:textId="77777777" w:rsidTr="00D2540D">
        <w:trPr>
          <w:trHeight w:val="48"/>
        </w:trPr>
        <w:tc>
          <w:tcPr>
            <w:tcW w:w="1668" w:type="dxa"/>
            <w:vMerge/>
            <w:tcBorders>
              <w:left w:val="single" w:sz="5" w:space="0" w:color="000000"/>
              <w:bottom w:val="single" w:sz="5" w:space="0" w:color="000000"/>
              <w:right w:val="single" w:sz="5" w:space="0" w:color="000000"/>
            </w:tcBorders>
          </w:tcPr>
          <w:p w14:paraId="2BC43049"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7D3E1B"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FC466A0"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CA1F9A5" w14:textId="4E5FF798" w:rsidR="005D2D06" w:rsidRPr="00930A31" w:rsidRDefault="008524D9" w:rsidP="00D2540D">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t</w:t>
            </w:r>
            <w:r>
              <w:rPr>
                <w:rFonts w:ascii="Arial" w:hAnsi="Arial" w:cs="Arial"/>
                <w:color w:val="auto"/>
                <w:sz w:val="18"/>
                <w:szCs w:val="18"/>
                <w:lang w:eastAsia="zh-CN"/>
              </w:rPr>
              <w:t xml:space="preserve"> applicable</w:t>
            </w:r>
          </w:p>
        </w:tc>
      </w:tr>
      <w:tr w:rsidR="005D2D06" w:rsidRPr="004C1685" w14:paraId="6CD7B26F" w14:textId="77777777" w:rsidTr="00D2540D">
        <w:trPr>
          <w:trHeight w:val="103"/>
        </w:trPr>
        <w:tc>
          <w:tcPr>
            <w:tcW w:w="1668" w:type="dxa"/>
            <w:tcBorders>
              <w:top w:val="single" w:sz="5" w:space="0" w:color="000000"/>
              <w:left w:val="single" w:sz="5" w:space="0" w:color="000000"/>
              <w:bottom w:val="single" w:sz="5" w:space="0" w:color="000000"/>
              <w:right w:val="single" w:sz="5" w:space="0" w:color="000000"/>
            </w:tcBorders>
          </w:tcPr>
          <w:p w14:paraId="6DF8E820"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EE0765"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69E533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2EBD859" w14:textId="64A6D88B" w:rsidR="005D2D06" w:rsidRPr="00930A31" w:rsidRDefault="008524D9"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8-106</w:t>
            </w:r>
          </w:p>
        </w:tc>
      </w:tr>
      <w:tr w:rsidR="005D2D06" w:rsidRPr="004C1685" w14:paraId="3C711420"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29E53FF1"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AD2BE84"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1E3B01C"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6E7FA0F" w14:textId="153DABB1" w:rsidR="005D2D06" w:rsidRPr="00930A31" w:rsidRDefault="00626CA3"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3</w:t>
            </w:r>
          </w:p>
        </w:tc>
      </w:tr>
      <w:tr w:rsidR="005D2D06" w:rsidRPr="004C1685" w14:paraId="16B09087"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591DE112"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A505A62"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7A8628E"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1D9AC38" w14:textId="2F5383B7" w:rsidR="005D2D06" w:rsidRPr="00930A31" w:rsidRDefault="00626CA3"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6-117</w:t>
            </w:r>
          </w:p>
        </w:tc>
      </w:tr>
      <w:tr w:rsidR="005D2D06" w:rsidRPr="004C1685" w14:paraId="591294A7" w14:textId="77777777" w:rsidTr="00D2540D">
        <w:trPr>
          <w:trHeight w:val="48"/>
        </w:trPr>
        <w:tc>
          <w:tcPr>
            <w:tcW w:w="1668" w:type="dxa"/>
            <w:vMerge w:val="restart"/>
            <w:tcBorders>
              <w:top w:val="single" w:sz="5" w:space="0" w:color="000000"/>
              <w:left w:val="single" w:sz="5" w:space="0" w:color="000000"/>
              <w:right w:val="single" w:sz="5" w:space="0" w:color="000000"/>
            </w:tcBorders>
          </w:tcPr>
          <w:p w14:paraId="0EA536A8"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2E8A91"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B86DE13"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002736A" w14:textId="21BC9C94" w:rsidR="005D2D06" w:rsidRPr="00930A31" w:rsidRDefault="00626CA3" w:rsidP="00D2540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7-118</w:t>
            </w:r>
            <w:r>
              <w:rPr>
                <w:rFonts w:ascii="Arial" w:hAnsi="Arial" w:cs="Arial" w:hint="eastAsia"/>
                <w:color w:val="auto"/>
                <w:sz w:val="18"/>
                <w:szCs w:val="18"/>
                <w:lang w:eastAsia="zh-CN"/>
              </w:rPr>
              <w:t>；</w:t>
            </w:r>
            <w:r>
              <w:rPr>
                <w:rFonts w:ascii="Arial" w:hAnsi="Arial" w:cs="Arial" w:hint="eastAsia"/>
                <w:color w:val="auto"/>
                <w:sz w:val="18"/>
                <w:szCs w:val="18"/>
                <w:lang w:eastAsia="zh-CN"/>
              </w:rPr>
              <w:t>1</w:t>
            </w:r>
            <w:r>
              <w:rPr>
                <w:rFonts w:ascii="Arial" w:hAnsi="Arial" w:cs="Arial"/>
                <w:color w:val="auto"/>
                <w:sz w:val="18"/>
                <w:szCs w:val="18"/>
                <w:lang w:eastAsia="zh-CN"/>
              </w:rPr>
              <w:t>30-131</w:t>
            </w:r>
          </w:p>
        </w:tc>
      </w:tr>
      <w:tr w:rsidR="005D2D06" w:rsidRPr="004C1685" w14:paraId="1FB949F0" w14:textId="77777777" w:rsidTr="00D2540D">
        <w:trPr>
          <w:trHeight w:val="203"/>
        </w:trPr>
        <w:tc>
          <w:tcPr>
            <w:tcW w:w="1668" w:type="dxa"/>
            <w:vMerge/>
            <w:tcBorders>
              <w:left w:val="single" w:sz="5" w:space="0" w:color="000000"/>
              <w:right w:val="single" w:sz="5" w:space="0" w:color="000000"/>
            </w:tcBorders>
          </w:tcPr>
          <w:p w14:paraId="38DDC121"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46EF7F"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25EB32D"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60CAF99" w14:textId="3488D429" w:rsidR="005D2D06" w:rsidRPr="00930A31" w:rsidRDefault="00626CA3" w:rsidP="00D2540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7-118</w:t>
            </w:r>
            <w:r>
              <w:rPr>
                <w:rFonts w:ascii="Arial" w:hAnsi="Arial" w:cs="Arial" w:hint="eastAsia"/>
                <w:color w:val="auto"/>
                <w:sz w:val="18"/>
                <w:szCs w:val="18"/>
                <w:lang w:eastAsia="zh-CN"/>
              </w:rPr>
              <w:t>；</w:t>
            </w:r>
            <w:r>
              <w:rPr>
                <w:rFonts w:ascii="Arial" w:hAnsi="Arial" w:cs="Arial" w:hint="eastAsia"/>
                <w:color w:val="auto"/>
                <w:sz w:val="18"/>
                <w:szCs w:val="18"/>
                <w:lang w:eastAsia="zh-CN"/>
              </w:rPr>
              <w:t>1</w:t>
            </w:r>
            <w:r>
              <w:rPr>
                <w:rFonts w:ascii="Arial" w:hAnsi="Arial" w:cs="Arial"/>
                <w:color w:val="auto"/>
                <w:sz w:val="18"/>
                <w:szCs w:val="18"/>
                <w:lang w:eastAsia="zh-CN"/>
              </w:rPr>
              <w:t>30-131</w:t>
            </w:r>
          </w:p>
        </w:tc>
      </w:tr>
      <w:tr w:rsidR="005D2D06" w:rsidRPr="004C1685" w14:paraId="03E27B93" w14:textId="77777777" w:rsidTr="00D2540D">
        <w:trPr>
          <w:trHeight w:val="48"/>
        </w:trPr>
        <w:tc>
          <w:tcPr>
            <w:tcW w:w="1668" w:type="dxa"/>
            <w:vMerge/>
            <w:tcBorders>
              <w:left w:val="single" w:sz="5" w:space="0" w:color="000000"/>
              <w:right w:val="single" w:sz="5" w:space="0" w:color="000000"/>
            </w:tcBorders>
          </w:tcPr>
          <w:p w14:paraId="22564F5C"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2F47B9"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4DF731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B4F7FB2" w14:textId="04AE2FA6" w:rsidR="005D2D06" w:rsidRPr="00930A31" w:rsidRDefault="00626CA3" w:rsidP="00D2540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9-120</w:t>
            </w:r>
            <w:r>
              <w:rPr>
                <w:rFonts w:ascii="Arial" w:hAnsi="Arial" w:cs="Arial" w:hint="eastAsia"/>
                <w:color w:val="auto"/>
                <w:sz w:val="18"/>
                <w:szCs w:val="18"/>
                <w:lang w:eastAsia="zh-CN"/>
              </w:rPr>
              <w:t>；</w:t>
            </w:r>
            <w:r>
              <w:rPr>
                <w:rFonts w:ascii="Arial" w:hAnsi="Arial" w:cs="Arial" w:hint="eastAsia"/>
                <w:color w:val="auto"/>
                <w:sz w:val="18"/>
                <w:szCs w:val="18"/>
                <w:lang w:eastAsia="zh-CN"/>
              </w:rPr>
              <w:t>1</w:t>
            </w:r>
            <w:r>
              <w:rPr>
                <w:rFonts w:ascii="Arial" w:hAnsi="Arial" w:cs="Arial"/>
                <w:color w:val="auto"/>
                <w:sz w:val="18"/>
                <w:szCs w:val="18"/>
                <w:lang w:eastAsia="zh-CN"/>
              </w:rPr>
              <w:t>31-132</w:t>
            </w:r>
          </w:p>
        </w:tc>
      </w:tr>
      <w:tr w:rsidR="005D2D06" w:rsidRPr="004C1685" w14:paraId="047D67C9" w14:textId="77777777" w:rsidTr="00D2540D">
        <w:trPr>
          <w:trHeight w:val="48"/>
        </w:trPr>
        <w:tc>
          <w:tcPr>
            <w:tcW w:w="1668" w:type="dxa"/>
            <w:vMerge/>
            <w:tcBorders>
              <w:left w:val="single" w:sz="5" w:space="0" w:color="000000"/>
              <w:bottom w:val="single" w:sz="5" w:space="0" w:color="000000"/>
              <w:right w:val="single" w:sz="5" w:space="0" w:color="000000"/>
            </w:tcBorders>
          </w:tcPr>
          <w:p w14:paraId="22AB7AD0"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93512F"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99E46D3"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80FE2D2" w14:textId="4C4F472A" w:rsidR="005D2D06" w:rsidRPr="00930A31" w:rsidRDefault="00626CA3" w:rsidP="00D2540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9-14</w:t>
            </w:r>
            <w:r w:rsidR="005D2D06">
              <w:rPr>
                <w:rFonts w:ascii="Arial" w:hAnsi="Arial" w:cs="Arial" w:hint="eastAsia"/>
                <w:color w:val="auto"/>
                <w:sz w:val="18"/>
                <w:szCs w:val="18"/>
                <w:lang w:eastAsia="zh-CN"/>
              </w:rPr>
              <w:t>6</w:t>
            </w:r>
          </w:p>
        </w:tc>
      </w:tr>
      <w:tr w:rsidR="005D2D06" w:rsidRPr="004C1685" w14:paraId="192422FC"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5A034729"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ACDD220"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502F47C"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6A113C" w14:textId="211A716E" w:rsidR="005D2D06" w:rsidRPr="00930A31" w:rsidRDefault="008524D9"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9-150</w:t>
            </w:r>
          </w:p>
        </w:tc>
      </w:tr>
      <w:tr w:rsidR="005D2D06" w:rsidRPr="004C1685" w14:paraId="2AADCD04"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1A5EDE83"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48B0D93"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5948CE8"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EEE6537" w14:textId="63B738E8"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5-146</w:t>
            </w:r>
          </w:p>
        </w:tc>
      </w:tr>
      <w:tr w:rsidR="005D2D06" w:rsidRPr="004C1685" w14:paraId="063DC30F" w14:textId="77777777" w:rsidTr="00D254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EEAB7" w14:textId="77777777" w:rsidR="005D2D06" w:rsidRPr="00930A31" w:rsidRDefault="005D2D06" w:rsidP="00D2540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9F6DA3" w14:textId="77777777" w:rsidR="005D2D06" w:rsidRPr="00930A31" w:rsidRDefault="005D2D06" w:rsidP="00D2540D">
            <w:pPr>
              <w:pStyle w:val="Default"/>
              <w:jc w:val="center"/>
              <w:rPr>
                <w:rFonts w:ascii="Arial" w:hAnsi="Arial" w:cs="Arial"/>
                <w:color w:val="auto"/>
                <w:sz w:val="18"/>
                <w:szCs w:val="18"/>
              </w:rPr>
            </w:pPr>
          </w:p>
        </w:tc>
      </w:tr>
      <w:tr w:rsidR="005D2D06" w:rsidRPr="004C1685" w14:paraId="7A1B852B" w14:textId="77777777" w:rsidTr="00D2540D">
        <w:trPr>
          <w:trHeight w:val="48"/>
        </w:trPr>
        <w:tc>
          <w:tcPr>
            <w:tcW w:w="1668" w:type="dxa"/>
            <w:vMerge w:val="restart"/>
            <w:tcBorders>
              <w:top w:val="single" w:sz="5" w:space="0" w:color="000000"/>
              <w:left w:val="single" w:sz="5" w:space="0" w:color="000000"/>
              <w:right w:val="single" w:sz="5" w:space="0" w:color="000000"/>
            </w:tcBorders>
          </w:tcPr>
          <w:p w14:paraId="0A70DCCF"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D3BA2E"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39A4D68"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1984853" w14:textId="64114CDC"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1-162</w:t>
            </w:r>
          </w:p>
        </w:tc>
      </w:tr>
      <w:tr w:rsidR="005D2D06" w:rsidRPr="004C1685" w14:paraId="794F14C5" w14:textId="77777777" w:rsidTr="00D2540D">
        <w:trPr>
          <w:trHeight w:val="48"/>
        </w:trPr>
        <w:tc>
          <w:tcPr>
            <w:tcW w:w="1668" w:type="dxa"/>
            <w:vMerge/>
            <w:tcBorders>
              <w:left w:val="single" w:sz="5" w:space="0" w:color="000000"/>
              <w:right w:val="single" w:sz="5" w:space="0" w:color="000000"/>
            </w:tcBorders>
          </w:tcPr>
          <w:p w14:paraId="0CD0CDEB"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85742"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B8633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CC3A99E" w14:textId="236BAE8D"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7-202</w:t>
            </w:r>
          </w:p>
        </w:tc>
      </w:tr>
      <w:tr w:rsidR="005D2D06" w:rsidRPr="004C1685" w14:paraId="32C72A11" w14:textId="77777777" w:rsidTr="00D2540D">
        <w:trPr>
          <w:trHeight w:val="48"/>
        </w:trPr>
        <w:tc>
          <w:tcPr>
            <w:tcW w:w="1668" w:type="dxa"/>
            <w:vMerge/>
            <w:tcBorders>
              <w:left w:val="single" w:sz="5" w:space="0" w:color="000000"/>
              <w:right w:val="single" w:sz="5" w:space="0" w:color="000000"/>
            </w:tcBorders>
          </w:tcPr>
          <w:p w14:paraId="69DCCBDD"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685D8B1"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7D6DE5B"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1D4404" w14:textId="216F7E53"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7-202</w:t>
            </w:r>
          </w:p>
        </w:tc>
      </w:tr>
      <w:tr w:rsidR="005D2D06" w:rsidRPr="004C1685" w14:paraId="575AF4D9" w14:textId="77777777" w:rsidTr="00D2540D">
        <w:trPr>
          <w:trHeight w:val="48"/>
        </w:trPr>
        <w:tc>
          <w:tcPr>
            <w:tcW w:w="1668" w:type="dxa"/>
            <w:vMerge/>
            <w:tcBorders>
              <w:left w:val="single" w:sz="5" w:space="0" w:color="000000"/>
              <w:bottom w:val="single" w:sz="4" w:space="0" w:color="auto"/>
              <w:right w:val="single" w:sz="5" w:space="0" w:color="000000"/>
            </w:tcBorders>
          </w:tcPr>
          <w:p w14:paraId="1DA59523"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5713B6"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B9C2F91"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1D9B0A8" w14:textId="66566A9E"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5-206</w:t>
            </w:r>
          </w:p>
        </w:tc>
      </w:tr>
      <w:tr w:rsidR="005D2D06" w:rsidRPr="004C1685" w14:paraId="3092D07B" w14:textId="77777777" w:rsidTr="00D2540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FFE2D" w14:textId="77777777" w:rsidR="005D2D06" w:rsidRPr="00930A31" w:rsidRDefault="005D2D06" w:rsidP="00D2540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76D9EA" w14:textId="77777777" w:rsidR="005D2D06" w:rsidRPr="00930A31" w:rsidRDefault="005D2D06" w:rsidP="00D2540D">
            <w:pPr>
              <w:pStyle w:val="Default"/>
              <w:jc w:val="center"/>
              <w:rPr>
                <w:rFonts w:ascii="Arial" w:hAnsi="Arial" w:cs="Arial"/>
                <w:color w:val="auto"/>
                <w:sz w:val="18"/>
                <w:szCs w:val="18"/>
              </w:rPr>
            </w:pPr>
          </w:p>
        </w:tc>
      </w:tr>
      <w:tr w:rsidR="005D2D06" w:rsidRPr="004C1685" w14:paraId="67E7C97F" w14:textId="77777777" w:rsidTr="00D2540D">
        <w:trPr>
          <w:trHeight w:val="48"/>
        </w:trPr>
        <w:tc>
          <w:tcPr>
            <w:tcW w:w="1668" w:type="dxa"/>
            <w:vMerge w:val="restart"/>
            <w:tcBorders>
              <w:top w:val="single" w:sz="5" w:space="0" w:color="000000"/>
              <w:left w:val="single" w:sz="5" w:space="0" w:color="000000"/>
              <w:right w:val="single" w:sz="5" w:space="0" w:color="000000"/>
            </w:tcBorders>
          </w:tcPr>
          <w:p w14:paraId="0B54DCDF"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AA16DA"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53B79BF"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5BA51FA" w14:textId="4EFD56A2"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5D2D06" w:rsidRPr="004C1685" w14:paraId="3F29F1AE" w14:textId="77777777" w:rsidTr="00D2540D">
        <w:trPr>
          <w:trHeight w:val="57"/>
        </w:trPr>
        <w:tc>
          <w:tcPr>
            <w:tcW w:w="1668" w:type="dxa"/>
            <w:vMerge/>
            <w:tcBorders>
              <w:left w:val="single" w:sz="5" w:space="0" w:color="000000"/>
              <w:right w:val="single" w:sz="5" w:space="0" w:color="000000"/>
            </w:tcBorders>
          </w:tcPr>
          <w:p w14:paraId="4229F9A2"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5A964A"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14477F0"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ABA10F9" w14:textId="4A59E9DE"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5D2D06" w:rsidRPr="004C1685" w14:paraId="10C06F20" w14:textId="77777777" w:rsidTr="00D2540D">
        <w:trPr>
          <w:trHeight w:val="48"/>
        </w:trPr>
        <w:tc>
          <w:tcPr>
            <w:tcW w:w="1668" w:type="dxa"/>
            <w:vMerge/>
            <w:tcBorders>
              <w:left w:val="single" w:sz="5" w:space="0" w:color="000000"/>
              <w:bottom w:val="single" w:sz="5" w:space="0" w:color="000000"/>
              <w:right w:val="single" w:sz="5" w:space="0" w:color="000000"/>
            </w:tcBorders>
          </w:tcPr>
          <w:p w14:paraId="47297627" w14:textId="77777777" w:rsidR="005D2D06" w:rsidRPr="00930A31" w:rsidRDefault="005D2D06" w:rsidP="00D254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A69D1F"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EE677C4"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A8D7B50" w14:textId="0AA9AF94"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5D2D06" w:rsidRPr="004C1685" w14:paraId="72801C4D"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4173E7E8"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6947B7C"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9521378"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CC1D11D" w14:textId="1D6AE283" w:rsidR="005D2D06" w:rsidRPr="00930A31" w:rsidRDefault="00EC27B4" w:rsidP="00D2540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6</w:t>
            </w:r>
          </w:p>
        </w:tc>
      </w:tr>
      <w:tr w:rsidR="005D2D06" w:rsidRPr="004C1685" w14:paraId="132F19EC" w14:textId="77777777" w:rsidTr="00D2540D">
        <w:trPr>
          <w:trHeight w:val="48"/>
        </w:trPr>
        <w:tc>
          <w:tcPr>
            <w:tcW w:w="1668" w:type="dxa"/>
            <w:tcBorders>
              <w:top w:val="single" w:sz="5" w:space="0" w:color="000000"/>
              <w:left w:val="single" w:sz="5" w:space="0" w:color="000000"/>
              <w:bottom w:val="single" w:sz="5" w:space="0" w:color="000000"/>
              <w:right w:val="single" w:sz="5" w:space="0" w:color="000000"/>
            </w:tcBorders>
          </w:tcPr>
          <w:p w14:paraId="37CA9CDA"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2F019CE"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01AE009"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21177D6" w14:textId="260D61B9"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2</w:t>
            </w:r>
          </w:p>
        </w:tc>
      </w:tr>
      <w:tr w:rsidR="005D2D06" w:rsidRPr="004C1685" w14:paraId="7BBD749A" w14:textId="77777777" w:rsidTr="00D2540D">
        <w:trPr>
          <w:trHeight w:val="219"/>
        </w:trPr>
        <w:tc>
          <w:tcPr>
            <w:tcW w:w="1668" w:type="dxa"/>
            <w:tcBorders>
              <w:top w:val="single" w:sz="5" w:space="0" w:color="000000"/>
              <w:left w:val="single" w:sz="5" w:space="0" w:color="000000"/>
              <w:bottom w:val="double" w:sz="5" w:space="0" w:color="000000"/>
              <w:right w:val="single" w:sz="5" w:space="0" w:color="000000"/>
            </w:tcBorders>
          </w:tcPr>
          <w:p w14:paraId="1102380C"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D2CD883" w14:textId="77777777" w:rsidR="005D2D06" w:rsidRPr="00930A31" w:rsidRDefault="005D2D06" w:rsidP="00D2540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C7ADD40" w14:textId="77777777" w:rsidR="005D2D06" w:rsidRPr="00930A31" w:rsidRDefault="005D2D06" w:rsidP="00D2540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086BAE9" w14:textId="6CD8F106" w:rsidR="005D2D06" w:rsidRPr="00930A31" w:rsidRDefault="00EC27B4" w:rsidP="00D254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7</w:t>
            </w:r>
          </w:p>
        </w:tc>
      </w:tr>
    </w:tbl>
    <w:p w14:paraId="2E2F30CE" w14:textId="77777777" w:rsidR="005D2D06" w:rsidRPr="004C1685" w:rsidRDefault="005D2D06" w:rsidP="005D2D06">
      <w:pPr>
        <w:pStyle w:val="Default"/>
        <w:rPr>
          <w:rFonts w:ascii="Arial" w:hAnsi="Arial" w:cs="Arial"/>
          <w:color w:val="auto"/>
        </w:rPr>
      </w:pPr>
    </w:p>
    <w:p w14:paraId="63702839" w14:textId="77777777" w:rsidR="005D2D06" w:rsidRPr="00B730D1" w:rsidRDefault="005D2D06" w:rsidP="005D2D0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0C4074B" w14:textId="77777777" w:rsidR="002C176A" w:rsidRDefault="002C176A"/>
    <w:sectPr w:rsidR="002C176A"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80506" w14:textId="77777777" w:rsidR="008E75FA" w:rsidRDefault="008E75FA">
      <w:r>
        <w:separator/>
      </w:r>
    </w:p>
  </w:endnote>
  <w:endnote w:type="continuationSeparator" w:id="0">
    <w:p w14:paraId="322028A6" w14:textId="77777777" w:rsidR="008E75FA" w:rsidRDefault="008E75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7BF07" w14:textId="77777777" w:rsidR="008E75FA" w:rsidRDefault="008E75FA">
      <w:r>
        <w:separator/>
      </w:r>
    </w:p>
  </w:footnote>
  <w:footnote w:type="continuationSeparator" w:id="0">
    <w:p w14:paraId="03B353FC" w14:textId="77777777" w:rsidR="008E75FA" w:rsidRDefault="008E75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A1540" w14:textId="77777777" w:rsidR="00947707" w:rsidRPr="00930A31" w:rsidRDefault="005D2D0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797776C" wp14:editId="58CD2760">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D06"/>
    <w:rsid w:val="00010F51"/>
    <w:rsid w:val="00144F9B"/>
    <w:rsid w:val="001625F9"/>
    <w:rsid w:val="00165300"/>
    <w:rsid w:val="00197E0C"/>
    <w:rsid w:val="001A4626"/>
    <w:rsid w:val="001B103A"/>
    <w:rsid w:val="001D0325"/>
    <w:rsid w:val="00263D8A"/>
    <w:rsid w:val="002A66A8"/>
    <w:rsid w:val="002C176A"/>
    <w:rsid w:val="002E1407"/>
    <w:rsid w:val="0031266B"/>
    <w:rsid w:val="0031679F"/>
    <w:rsid w:val="0038285E"/>
    <w:rsid w:val="003A2FA3"/>
    <w:rsid w:val="00421AB5"/>
    <w:rsid w:val="00446325"/>
    <w:rsid w:val="00475B1D"/>
    <w:rsid w:val="004C5E5A"/>
    <w:rsid w:val="00521DFE"/>
    <w:rsid w:val="00585D72"/>
    <w:rsid w:val="00593820"/>
    <w:rsid w:val="005A7951"/>
    <w:rsid w:val="005A7AAC"/>
    <w:rsid w:val="005D2D06"/>
    <w:rsid w:val="005F78BB"/>
    <w:rsid w:val="006173A3"/>
    <w:rsid w:val="00626CA3"/>
    <w:rsid w:val="00645EB9"/>
    <w:rsid w:val="00654B4B"/>
    <w:rsid w:val="00697484"/>
    <w:rsid w:val="00782DCE"/>
    <w:rsid w:val="008524D9"/>
    <w:rsid w:val="008A4F15"/>
    <w:rsid w:val="008C06F5"/>
    <w:rsid w:val="008C61AA"/>
    <w:rsid w:val="008E75FA"/>
    <w:rsid w:val="0090088E"/>
    <w:rsid w:val="00A301F2"/>
    <w:rsid w:val="00AC19E4"/>
    <w:rsid w:val="00AD01E1"/>
    <w:rsid w:val="00AE0B3B"/>
    <w:rsid w:val="00B221D5"/>
    <w:rsid w:val="00B62506"/>
    <w:rsid w:val="00C132A5"/>
    <w:rsid w:val="00C516ED"/>
    <w:rsid w:val="00CB0391"/>
    <w:rsid w:val="00D41DF6"/>
    <w:rsid w:val="00D52B52"/>
    <w:rsid w:val="00D75D41"/>
    <w:rsid w:val="00DC34D0"/>
    <w:rsid w:val="00E0578A"/>
    <w:rsid w:val="00E6526F"/>
    <w:rsid w:val="00EB5EB4"/>
    <w:rsid w:val="00EC27B4"/>
    <w:rsid w:val="00ED7592"/>
    <w:rsid w:val="00F63692"/>
    <w:rsid w:val="00F81093"/>
    <w:rsid w:val="00FC3B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8159AAB"/>
  <w15:chartTrackingRefBased/>
  <w15:docId w15:val="{E73B823C-C911-4B4B-9356-F4D44A3AB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2D06"/>
    <w:rPr>
      <w:rFonts w:ascii="Times New Roman" w:hAnsi="Times New Roman" w:cs="Times New Roman"/>
      <w:kern w:val="0"/>
      <w:sz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5D2D06"/>
    <w:pPr>
      <w:widowControl w:val="0"/>
      <w:autoSpaceDE w:val="0"/>
      <w:autoSpaceDN w:val="0"/>
      <w:adjustRightInd w:val="0"/>
    </w:pPr>
    <w:rPr>
      <w:rFonts w:ascii="Calibri" w:hAnsi="Calibri" w:cs="Calibri"/>
      <w:color w:val="000000"/>
      <w:kern w:val="0"/>
      <w:sz w:val="24"/>
      <w:lang w:val="en-CA" w:eastAsia="en-CA"/>
    </w:rPr>
  </w:style>
  <w:style w:type="paragraph" w:customStyle="1" w:styleId="CM2">
    <w:name w:val="CM2"/>
    <w:basedOn w:val="Default"/>
    <w:next w:val="Default"/>
    <w:rsid w:val="005D2D06"/>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67</Words>
  <Characters>6083</Characters>
  <Application>Microsoft Office Word</Application>
  <DocSecurity>0</DocSecurity>
  <Lines>50</Lines>
  <Paragraphs>14</Paragraphs>
  <ScaleCrop>false</ScaleCrop>
  <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jie Wang</dc:creator>
  <cp:keywords/>
  <dc:description/>
  <cp:lastModifiedBy>Yajie Wang</cp:lastModifiedBy>
  <cp:revision>2</cp:revision>
  <dcterms:created xsi:type="dcterms:W3CDTF">2024-05-01T14:15:00Z</dcterms:created>
  <dcterms:modified xsi:type="dcterms:W3CDTF">2024-05-16T13:53:00Z</dcterms:modified>
</cp:coreProperties>
</file>